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B3D05" w14:textId="1E880D8D" w:rsidR="00AE5FBF" w:rsidRDefault="00AE5FBF" w:rsidP="00AE5FBF">
      <w:pPr>
        <w:jc w:val="center"/>
        <w:rPr>
          <w:b/>
          <w:bCs/>
        </w:rPr>
      </w:pPr>
      <w:r>
        <w:rPr>
          <w:b/>
          <w:bCs/>
        </w:rPr>
        <w:t>Additional file</w:t>
      </w:r>
      <w:r w:rsidR="00DA041A">
        <w:rPr>
          <w:b/>
          <w:bCs/>
        </w:rPr>
        <w:t xml:space="preserve"> 3</w:t>
      </w:r>
      <w:r>
        <w:rPr>
          <w:b/>
          <w:bCs/>
        </w:rPr>
        <w:t xml:space="preserve">: Screenshots of data extraction form for </w:t>
      </w:r>
      <w:r w:rsidR="009912C3">
        <w:rPr>
          <w:b/>
          <w:bCs/>
        </w:rPr>
        <w:t>s</w:t>
      </w:r>
      <w:r>
        <w:rPr>
          <w:b/>
          <w:bCs/>
        </w:rPr>
        <w:t xml:space="preserve">coping </w:t>
      </w:r>
      <w:r w:rsidR="009912C3">
        <w:rPr>
          <w:b/>
          <w:bCs/>
        </w:rPr>
        <w:t>r</w:t>
      </w:r>
      <w:r>
        <w:rPr>
          <w:b/>
          <w:bCs/>
        </w:rPr>
        <w:t>eview on faith-health partnerships</w:t>
      </w:r>
      <w:r>
        <w:rPr>
          <w:b/>
          <w:bCs/>
          <w:noProof/>
        </w:rPr>
        <w:drawing>
          <wp:inline distT="0" distB="0" distL="0" distR="0" wp14:anchorId="7EFE7D71" wp14:editId="3DFF81AB">
            <wp:extent cx="5731510" cy="7550870"/>
            <wp:effectExtent l="0" t="0" r="0" b="5715"/>
            <wp:docPr id="508386641" name="Picture 11" descr="A screenshot of a arti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386641" name="Picture 11" descr="A screenshot of a article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608" cy="7557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821B0" w14:textId="1343AE58" w:rsidR="00AE5FBF" w:rsidRPr="00AE5FBF" w:rsidRDefault="00AE5FBF" w:rsidP="00AE5FBF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A2127A3" wp14:editId="4130E6F3">
            <wp:extent cx="5731510" cy="7081520"/>
            <wp:effectExtent l="0" t="0" r="0" b="5080"/>
            <wp:docPr id="2075896900" name="Picture 12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896900" name="Picture 12" descr="A screenshot of a phon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8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3B2AFF1D" wp14:editId="385544C1">
            <wp:extent cx="5731510" cy="7406640"/>
            <wp:effectExtent l="0" t="0" r="0" b="0"/>
            <wp:docPr id="1336687563" name="Picture 13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87563" name="Picture 13" descr="A screenshot of a survey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3DF48C88" wp14:editId="1FEE5F2B">
            <wp:extent cx="5731510" cy="7401560"/>
            <wp:effectExtent l="0" t="0" r="0" b="2540"/>
            <wp:docPr id="297824025" name="Picture 14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824025" name="Picture 14" descr="A screenshot of a survey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4E339194" wp14:editId="544CD224">
            <wp:extent cx="5731510" cy="7332980"/>
            <wp:effectExtent l="0" t="0" r="0" b="0"/>
            <wp:docPr id="127267496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674967" name="Picture 127267496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27A64AC6" wp14:editId="38A8B308">
            <wp:extent cx="5731510" cy="8756650"/>
            <wp:effectExtent l="0" t="0" r="0" b="6350"/>
            <wp:docPr id="1766227960" name="Picture 16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227960" name="Picture 16" descr="A screenshot of a phon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5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4B0CA881" wp14:editId="2632C41F">
            <wp:extent cx="952500" cy="38100"/>
            <wp:effectExtent l="0" t="0" r="0" b="0"/>
            <wp:docPr id="115246621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466214" name="Picture 11524662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05355C03" wp14:editId="478EBD3C">
            <wp:extent cx="5731510" cy="7611745"/>
            <wp:effectExtent l="0" t="0" r="0" b="0"/>
            <wp:docPr id="132928922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289224" name="Picture 132928922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1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5C9ED7A7" wp14:editId="49FE74DF">
            <wp:extent cx="5731510" cy="6189345"/>
            <wp:effectExtent l="0" t="0" r="0" b="0"/>
            <wp:docPr id="109842765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427653" name="Picture 109842765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8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lastRenderedPageBreak/>
        <w:drawing>
          <wp:inline distT="0" distB="0" distL="0" distR="0" wp14:anchorId="619410CC" wp14:editId="200E9F7C">
            <wp:extent cx="5731510" cy="5342255"/>
            <wp:effectExtent l="0" t="0" r="0" b="4445"/>
            <wp:docPr id="1286332705" name="Picture 20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332705" name="Picture 20" descr="A screenshot of a computer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5FBF" w:rsidRPr="00AE5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6E6CC" w14:textId="77777777" w:rsidR="0092537B" w:rsidRDefault="0092537B" w:rsidP="00AE5FBF">
      <w:r>
        <w:separator/>
      </w:r>
    </w:p>
  </w:endnote>
  <w:endnote w:type="continuationSeparator" w:id="0">
    <w:p w14:paraId="34C3AEC5" w14:textId="77777777" w:rsidR="0092537B" w:rsidRDefault="0092537B" w:rsidP="00AE5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2125C" w14:textId="77777777" w:rsidR="0092537B" w:rsidRDefault="0092537B" w:rsidP="00AE5FBF">
      <w:r>
        <w:separator/>
      </w:r>
    </w:p>
  </w:footnote>
  <w:footnote w:type="continuationSeparator" w:id="0">
    <w:p w14:paraId="271E945E" w14:textId="77777777" w:rsidR="0092537B" w:rsidRDefault="0092537B" w:rsidP="00AE5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BF"/>
    <w:rsid w:val="00070114"/>
    <w:rsid w:val="001F4FDB"/>
    <w:rsid w:val="006801A2"/>
    <w:rsid w:val="007D636C"/>
    <w:rsid w:val="0082778F"/>
    <w:rsid w:val="0092537B"/>
    <w:rsid w:val="009912C3"/>
    <w:rsid w:val="00AE5FBF"/>
    <w:rsid w:val="00B14090"/>
    <w:rsid w:val="00C161B9"/>
    <w:rsid w:val="00C32784"/>
    <w:rsid w:val="00DA041A"/>
    <w:rsid w:val="00E030B6"/>
    <w:rsid w:val="00EA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5C072"/>
  <w15:chartTrackingRefBased/>
  <w15:docId w15:val="{AB3526D2-0A39-F54E-8034-2F9CD8B4F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F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F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F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F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F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F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F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F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5F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FBF"/>
  </w:style>
  <w:style w:type="paragraph" w:styleId="Footer">
    <w:name w:val="footer"/>
    <w:basedOn w:val="Normal"/>
    <w:link w:val="FooterChar"/>
    <w:uiPriority w:val="99"/>
    <w:unhideWhenUsed/>
    <w:rsid w:val="00AE5F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utros</dc:creator>
  <cp:keywords/>
  <dc:description/>
  <cp:lastModifiedBy>Elizabeth Boutros</cp:lastModifiedBy>
  <cp:revision>4</cp:revision>
  <dcterms:created xsi:type="dcterms:W3CDTF">2025-09-23T05:28:00Z</dcterms:created>
  <dcterms:modified xsi:type="dcterms:W3CDTF">2025-10-02T01:12:00Z</dcterms:modified>
</cp:coreProperties>
</file>